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8E3CA" w14:textId="477D386D" w:rsidR="007D02A1" w:rsidRPr="00E327D9" w:rsidRDefault="007D02A1" w:rsidP="007D02A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E327D9">
        <w:rPr>
          <w:rFonts w:ascii="Times New Roman" w:hAnsi="Times New Roman" w:cs="Times New Roman"/>
          <w:b/>
          <w:sz w:val="24"/>
          <w:szCs w:val="24"/>
        </w:rPr>
        <w:t>S</w:t>
      </w:r>
      <w:r w:rsidR="00B7027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27D9">
        <w:rPr>
          <w:rFonts w:ascii="Times New Roman" w:hAnsi="Times New Roman" w:cs="Times New Roman"/>
          <w:b/>
          <w:sz w:val="24"/>
          <w:szCs w:val="24"/>
        </w:rPr>
        <w:t>Table. Loss functions during the training process for YOLOv5</w:t>
      </w:r>
      <w:r>
        <w:rPr>
          <w:rFonts w:ascii="Times New Roman" w:hAnsi="Times New Roman" w:cs="Times New Roman"/>
          <w:b/>
          <w:sz w:val="24"/>
          <w:szCs w:val="24"/>
        </w:rPr>
        <w:t>-seg</w:t>
      </w:r>
      <w:r w:rsidRPr="00E327D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3"/>
        <w:gridCol w:w="2513"/>
        <w:gridCol w:w="2511"/>
        <w:gridCol w:w="2509"/>
      </w:tblGrid>
      <w:tr w:rsidR="007D02A1" w:rsidRPr="007D02A1" w14:paraId="7F3BDE74" w14:textId="77777777" w:rsidTr="007D02A1">
        <w:trPr>
          <w:trHeight w:val="345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F7A98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poch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93084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es loss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5718A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D02A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bjectness</w:t>
            </w:r>
            <w:proofErr w:type="spellEnd"/>
            <w:r w:rsidRPr="007D02A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oss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58D04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D02A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oU</w:t>
            </w:r>
            <w:proofErr w:type="spellEnd"/>
            <w:r w:rsidRPr="007D02A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oss</w:t>
            </w:r>
          </w:p>
        </w:tc>
      </w:tr>
      <w:tr w:rsidR="007D02A1" w:rsidRPr="007D02A1" w14:paraId="1FBD407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6D2091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2B3A86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15114B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95B13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398</w:t>
            </w:r>
          </w:p>
        </w:tc>
      </w:tr>
      <w:tr w:rsidR="007D02A1" w:rsidRPr="007D02A1" w14:paraId="5C5B8A3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A5DC2E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A0B1D4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9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6F860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74EAA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898</w:t>
            </w:r>
          </w:p>
        </w:tc>
      </w:tr>
      <w:tr w:rsidR="007D02A1" w:rsidRPr="007D02A1" w14:paraId="06D0DF5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D1858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6FCF61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17AC7D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50A4D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955</w:t>
            </w:r>
          </w:p>
        </w:tc>
      </w:tr>
      <w:tr w:rsidR="007D02A1" w:rsidRPr="007D02A1" w14:paraId="44DB807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614E38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A695A2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B384A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F493E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83</w:t>
            </w:r>
          </w:p>
        </w:tc>
      </w:tr>
      <w:tr w:rsidR="007D02A1" w:rsidRPr="007D02A1" w14:paraId="4F76A6B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3DBB31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E714D4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AD3AF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FBBB76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185</w:t>
            </w:r>
          </w:p>
        </w:tc>
      </w:tr>
      <w:tr w:rsidR="007D02A1" w:rsidRPr="007D02A1" w14:paraId="3FE319A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5E6368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BC6016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62FAC2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EBF35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281</w:t>
            </w:r>
          </w:p>
        </w:tc>
      </w:tr>
      <w:tr w:rsidR="007D02A1" w:rsidRPr="007D02A1" w14:paraId="47D76D9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65C460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CF862E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8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FF5F26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6161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740</w:t>
            </w:r>
          </w:p>
        </w:tc>
      </w:tr>
      <w:tr w:rsidR="007D02A1" w:rsidRPr="007D02A1" w14:paraId="5F424B2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938AA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D3AF1D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1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5DE39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1F1AB3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885</w:t>
            </w:r>
          </w:p>
        </w:tc>
      </w:tr>
      <w:tr w:rsidR="007D02A1" w:rsidRPr="007D02A1" w14:paraId="74296FC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D48E5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08879D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B8186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8E2B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962</w:t>
            </w:r>
          </w:p>
        </w:tc>
      </w:tr>
      <w:tr w:rsidR="007D02A1" w:rsidRPr="007D02A1" w14:paraId="2F76F8E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4B2F26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00B094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6ECB5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7CBD4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645</w:t>
            </w:r>
          </w:p>
        </w:tc>
      </w:tr>
      <w:tr w:rsidR="007D02A1" w:rsidRPr="007D02A1" w14:paraId="0A8C28C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236BBA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8C9254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7A7A5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8DC35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989</w:t>
            </w:r>
          </w:p>
        </w:tc>
      </w:tr>
      <w:tr w:rsidR="007D02A1" w:rsidRPr="007D02A1" w14:paraId="5602B49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052A9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740BE7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1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D70D7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2C068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86</w:t>
            </w:r>
          </w:p>
        </w:tc>
      </w:tr>
      <w:tr w:rsidR="007D02A1" w:rsidRPr="007D02A1" w14:paraId="2C8888E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0D6FF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30F6BF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AD28F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093D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867</w:t>
            </w:r>
          </w:p>
        </w:tc>
      </w:tr>
      <w:tr w:rsidR="007D02A1" w:rsidRPr="007D02A1" w14:paraId="3D61D83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CF8CB1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F938AD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9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A424C6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C78B26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19</w:t>
            </w:r>
          </w:p>
        </w:tc>
      </w:tr>
      <w:tr w:rsidR="007D02A1" w:rsidRPr="007D02A1" w14:paraId="2389FE5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DB1718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5C376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C7619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AF77D2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16</w:t>
            </w:r>
          </w:p>
        </w:tc>
      </w:tr>
      <w:tr w:rsidR="007D02A1" w:rsidRPr="007D02A1" w14:paraId="4AB6C9E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FEF250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46C33B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08D9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9C7E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642</w:t>
            </w:r>
          </w:p>
        </w:tc>
      </w:tr>
      <w:tr w:rsidR="007D02A1" w:rsidRPr="007D02A1" w14:paraId="73EFA59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16BF05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4F0228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68941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061F6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924</w:t>
            </w:r>
          </w:p>
        </w:tc>
      </w:tr>
      <w:tr w:rsidR="007D02A1" w:rsidRPr="007D02A1" w14:paraId="4B019C7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BB025F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FAC35B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C966D6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F0B94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76</w:t>
            </w:r>
          </w:p>
        </w:tc>
      </w:tr>
      <w:tr w:rsidR="007D02A1" w:rsidRPr="007D02A1" w14:paraId="0301FBF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7DD0EE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6915C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7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A3119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7E6F99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46</w:t>
            </w:r>
          </w:p>
        </w:tc>
      </w:tr>
      <w:tr w:rsidR="007D02A1" w:rsidRPr="007D02A1" w14:paraId="4F1D6E0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E2CBC1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539FF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D13725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160D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88</w:t>
            </w:r>
          </w:p>
        </w:tc>
      </w:tr>
      <w:tr w:rsidR="007D02A1" w:rsidRPr="007D02A1" w14:paraId="30227B0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71317F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28AA67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C20C6E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7B2AB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82</w:t>
            </w:r>
          </w:p>
        </w:tc>
      </w:tr>
      <w:tr w:rsidR="007D02A1" w:rsidRPr="007D02A1" w14:paraId="34781E7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5D7BA5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14E89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4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2C815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69AF5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14</w:t>
            </w:r>
          </w:p>
        </w:tc>
      </w:tr>
      <w:tr w:rsidR="007D02A1" w:rsidRPr="007D02A1" w14:paraId="44A8EA4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F361C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A001AB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0ECDD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FC147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592</w:t>
            </w:r>
          </w:p>
        </w:tc>
      </w:tr>
      <w:tr w:rsidR="007D02A1" w:rsidRPr="007D02A1" w14:paraId="11BF954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30544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C1CE66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BFDE6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C2E4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363</w:t>
            </w:r>
          </w:p>
        </w:tc>
      </w:tr>
      <w:tr w:rsidR="007D02A1" w:rsidRPr="007D02A1" w14:paraId="3E78334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DCFC32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67E85A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D9895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77BC1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249</w:t>
            </w:r>
          </w:p>
        </w:tc>
      </w:tr>
      <w:tr w:rsidR="007D02A1" w:rsidRPr="007D02A1" w14:paraId="14B593B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454BC2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1C22FC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1B0C84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01235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72</w:t>
            </w:r>
          </w:p>
        </w:tc>
      </w:tr>
      <w:tr w:rsidR="007D02A1" w:rsidRPr="007D02A1" w14:paraId="5E7022F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4F024B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BBDC03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841D9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C6F8C8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08</w:t>
            </w:r>
          </w:p>
        </w:tc>
      </w:tr>
      <w:tr w:rsidR="007D02A1" w:rsidRPr="007D02A1" w14:paraId="265C8F0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EFA2F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EFC3BA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8A4C5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9E8B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97</w:t>
            </w:r>
          </w:p>
        </w:tc>
      </w:tr>
      <w:tr w:rsidR="007D02A1" w:rsidRPr="007D02A1" w14:paraId="0155E3A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7E8654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98204D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FFD6B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DBF51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20</w:t>
            </w:r>
          </w:p>
        </w:tc>
      </w:tr>
      <w:tr w:rsidR="007D02A1" w:rsidRPr="007D02A1" w14:paraId="122D2E6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0A1F0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A56433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A5C6B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8EDFD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87</w:t>
            </w:r>
          </w:p>
        </w:tc>
      </w:tr>
      <w:tr w:rsidR="007D02A1" w:rsidRPr="007D02A1" w14:paraId="02C0E1E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A59878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7B0E75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1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8A6B46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6423D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91</w:t>
            </w:r>
          </w:p>
        </w:tc>
      </w:tr>
      <w:tr w:rsidR="007D02A1" w:rsidRPr="007D02A1" w14:paraId="0F5FC4A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CA8189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C51EE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3E27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86044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88</w:t>
            </w:r>
          </w:p>
        </w:tc>
      </w:tr>
      <w:tr w:rsidR="007D02A1" w:rsidRPr="007D02A1" w14:paraId="13F5D6A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80747C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A5A723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DC93A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19484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17</w:t>
            </w:r>
          </w:p>
        </w:tc>
      </w:tr>
      <w:tr w:rsidR="007D02A1" w:rsidRPr="007D02A1" w14:paraId="17C53FC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939AEC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4F39CE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D8219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8E64F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91</w:t>
            </w:r>
          </w:p>
        </w:tc>
      </w:tr>
      <w:tr w:rsidR="007D02A1" w:rsidRPr="007D02A1" w14:paraId="06138D4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2BED5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13DD43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C03FEA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4C317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88</w:t>
            </w:r>
          </w:p>
        </w:tc>
      </w:tr>
      <w:tr w:rsidR="007D02A1" w:rsidRPr="007D02A1" w14:paraId="071B94C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71EF8B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A376CB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53587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775A3D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17</w:t>
            </w:r>
          </w:p>
        </w:tc>
      </w:tr>
      <w:tr w:rsidR="007D02A1" w:rsidRPr="007D02A1" w14:paraId="35ECB25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8273A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404163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D5C58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079BB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73</w:t>
            </w:r>
          </w:p>
        </w:tc>
      </w:tr>
      <w:tr w:rsidR="007D02A1" w:rsidRPr="007D02A1" w14:paraId="71BDC64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483643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A76D7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1E400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8AF3F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21</w:t>
            </w:r>
          </w:p>
        </w:tc>
      </w:tr>
      <w:tr w:rsidR="007D02A1" w:rsidRPr="007D02A1" w14:paraId="73F63FD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86DA96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208B30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2C9E35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2491B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57</w:t>
            </w:r>
          </w:p>
        </w:tc>
      </w:tr>
      <w:tr w:rsidR="007D02A1" w:rsidRPr="007D02A1" w14:paraId="75FFCF3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8FCF83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BCA7A3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BE967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9E7BC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92</w:t>
            </w:r>
          </w:p>
        </w:tc>
      </w:tr>
      <w:tr w:rsidR="007D02A1" w:rsidRPr="007D02A1" w14:paraId="3921DBA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1BC90B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A07ED4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26BD4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238D3C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69</w:t>
            </w:r>
          </w:p>
        </w:tc>
      </w:tr>
      <w:tr w:rsidR="007D02A1" w:rsidRPr="007D02A1" w14:paraId="252F130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2F4656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4E2915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EF3C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F8ADC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54</w:t>
            </w:r>
          </w:p>
        </w:tc>
      </w:tr>
      <w:tr w:rsidR="007D02A1" w:rsidRPr="007D02A1" w14:paraId="16DB22F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9F95FF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EE4371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422407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0F667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81</w:t>
            </w:r>
          </w:p>
        </w:tc>
      </w:tr>
      <w:tr w:rsidR="007D02A1" w:rsidRPr="007D02A1" w14:paraId="4A7C115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FD97D5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5A9D55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6910C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CB5EE1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48</w:t>
            </w:r>
          </w:p>
        </w:tc>
      </w:tr>
      <w:tr w:rsidR="007D02A1" w:rsidRPr="007D02A1" w14:paraId="0A5B729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4B1414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F21BCA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C4FECB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385D2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6</w:t>
            </w:r>
          </w:p>
        </w:tc>
      </w:tr>
      <w:tr w:rsidR="007D02A1" w:rsidRPr="007D02A1" w14:paraId="58E73AA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147221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0F4423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9C50A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8CF045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07</w:t>
            </w:r>
          </w:p>
        </w:tc>
      </w:tr>
      <w:tr w:rsidR="007D02A1" w:rsidRPr="007D02A1" w14:paraId="2F770DE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9C0F9F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B4283D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C9E79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C7579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51</w:t>
            </w:r>
          </w:p>
        </w:tc>
      </w:tr>
      <w:tr w:rsidR="007D02A1" w:rsidRPr="007D02A1" w14:paraId="1CD6CF8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5C1D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9EC0EE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049A9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AAA70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25</w:t>
            </w:r>
          </w:p>
        </w:tc>
      </w:tr>
      <w:tr w:rsidR="007D02A1" w:rsidRPr="007D02A1" w14:paraId="251401F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E3230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FC4F42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D85AC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41E9A5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1</w:t>
            </w:r>
          </w:p>
        </w:tc>
      </w:tr>
      <w:tr w:rsidR="007D02A1" w:rsidRPr="007D02A1" w14:paraId="444145C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B9BBB4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06C006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598F4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8DA281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90</w:t>
            </w:r>
          </w:p>
        </w:tc>
      </w:tr>
      <w:tr w:rsidR="007D02A1" w:rsidRPr="007D02A1" w14:paraId="52C5557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71F0FC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DAD246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5963F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5D0C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03</w:t>
            </w:r>
          </w:p>
        </w:tc>
      </w:tr>
      <w:tr w:rsidR="007D02A1" w:rsidRPr="007D02A1" w14:paraId="2E37612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6C4B6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096CAA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EA115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A6E1F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946</w:t>
            </w:r>
          </w:p>
        </w:tc>
      </w:tr>
      <w:tr w:rsidR="007D02A1" w:rsidRPr="007D02A1" w14:paraId="7B9913D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D97C7C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2D7DB4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03552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E5D13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58</w:t>
            </w:r>
          </w:p>
        </w:tc>
      </w:tr>
      <w:tr w:rsidR="007D02A1" w:rsidRPr="007D02A1" w14:paraId="7582444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A9ACA3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F4B7E5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E3B70F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6A13B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6</w:t>
            </w:r>
          </w:p>
        </w:tc>
      </w:tr>
      <w:tr w:rsidR="007D02A1" w:rsidRPr="007D02A1" w14:paraId="1C6D7A7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182C6B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10F243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EE215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82A12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4</w:t>
            </w:r>
          </w:p>
        </w:tc>
      </w:tr>
      <w:tr w:rsidR="007D02A1" w:rsidRPr="007D02A1" w14:paraId="1C9320A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FFCF2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6BB77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DE32D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750A9E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5</w:t>
            </w:r>
          </w:p>
        </w:tc>
      </w:tr>
      <w:tr w:rsidR="007D02A1" w:rsidRPr="007D02A1" w14:paraId="29592D2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358267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7C7A8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923C5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22BA7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013</w:t>
            </w:r>
          </w:p>
        </w:tc>
      </w:tr>
      <w:tr w:rsidR="007D02A1" w:rsidRPr="007D02A1" w14:paraId="62C6F0D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D26A9B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F494B7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E1BFD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8A901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91</w:t>
            </w:r>
          </w:p>
        </w:tc>
      </w:tr>
      <w:tr w:rsidR="007D02A1" w:rsidRPr="007D02A1" w14:paraId="194E9B9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1329B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33829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2255D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E88987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6</w:t>
            </w:r>
          </w:p>
        </w:tc>
      </w:tr>
      <w:tr w:rsidR="007D02A1" w:rsidRPr="007D02A1" w14:paraId="4740861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B317A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9FB69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62D879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B69A0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5</w:t>
            </w:r>
          </w:p>
        </w:tc>
      </w:tr>
      <w:tr w:rsidR="007D02A1" w:rsidRPr="007D02A1" w14:paraId="38ED10D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640D8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6669A6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93D3B8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D217E0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2</w:t>
            </w:r>
          </w:p>
        </w:tc>
      </w:tr>
      <w:tr w:rsidR="007D02A1" w:rsidRPr="007D02A1" w14:paraId="07E7B0E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9ACAFD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0E2EF3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CFF499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B662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6</w:t>
            </w:r>
          </w:p>
        </w:tc>
      </w:tr>
      <w:tr w:rsidR="007D02A1" w:rsidRPr="007D02A1" w14:paraId="3BF60B0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E7B176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33D200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01CD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452DA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43</w:t>
            </w:r>
          </w:p>
        </w:tc>
      </w:tr>
      <w:tr w:rsidR="007D02A1" w:rsidRPr="007D02A1" w14:paraId="4ADC68C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911184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DE34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A86E21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9BCB8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81</w:t>
            </w:r>
          </w:p>
        </w:tc>
      </w:tr>
      <w:tr w:rsidR="007D02A1" w:rsidRPr="007D02A1" w14:paraId="71CE645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4ABF5C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401A8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9971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B3DA6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3</w:t>
            </w:r>
          </w:p>
        </w:tc>
      </w:tr>
      <w:tr w:rsidR="007D02A1" w:rsidRPr="007D02A1" w14:paraId="5AA88FB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5EBCC3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067B2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AF55D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A7D0EA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62</w:t>
            </w:r>
          </w:p>
        </w:tc>
      </w:tr>
      <w:tr w:rsidR="007D02A1" w:rsidRPr="007D02A1" w14:paraId="0B231B0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F9F026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22CF55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1CD4AC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BB4A6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8</w:t>
            </w:r>
          </w:p>
        </w:tc>
      </w:tr>
      <w:tr w:rsidR="007D02A1" w:rsidRPr="007D02A1" w14:paraId="7183A51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CD0B6E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E04BFB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73A96A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DB19A9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45</w:t>
            </w:r>
          </w:p>
        </w:tc>
      </w:tr>
      <w:tr w:rsidR="007D02A1" w:rsidRPr="007D02A1" w14:paraId="6633AF7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26112D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11D620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478EA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7384EC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24</w:t>
            </w:r>
          </w:p>
        </w:tc>
      </w:tr>
      <w:tr w:rsidR="007D02A1" w:rsidRPr="007D02A1" w14:paraId="2934691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7DE58E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80510A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5D7B4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4E9EF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59</w:t>
            </w:r>
          </w:p>
        </w:tc>
      </w:tr>
      <w:tr w:rsidR="007D02A1" w:rsidRPr="007D02A1" w14:paraId="7A55775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AB002E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D6C1B3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75C781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77571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04</w:t>
            </w:r>
          </w:p>
        </w:tc>
      </w:tr>
      <w:tr w:rsidR="007D02A1" w:rsidRPr="007D02A1" w14:paraId="74E22EB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BD0C20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2AFD2E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E3B557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49A24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835</w:t>
            </w:r>
          </w:p>
        </w:tc>
      </w:tr>
      <w:tr w:rsidR="007D02A1" w:rsidRPr="007D02A1" w14:paraId="7689A00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426140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3DBB87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F3FCE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D16E8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4</w:t>
            </w:r>
          </w:p>
        </w:tc>
      </w:tr>
      <w:tr w:rsidR="007D02A1" w:rsidRPr="007D02A1" w14:paraId="79214FA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8CD4A3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6A41A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8F40D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B8730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7</w:t>
            </w:r>
          </w:p>
        </w:tc>
      </w:tr>
      <w:tr w:rsidR="007D02A1" w:rsidRPr="007D02A1" w14:paraId="2044AB0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DF95C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24DAA9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896B92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49D38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4</w:t>
            </w:r>
          </w:p>
        </w:tc>
      </w:tr>
      <w:tr w:rsidR="007D02A1" w:rsidRPr="007D02A1" w14:paraId="37F4BE0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561DC0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64299A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40DCD2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084F69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14</w:t>
            </w:r>
          </w:p>
        </w:tc>
      </w:tr>
      <w:tr w:rsidR="007D02A1" w:rsidRPr="007D02A1" w14:paraId="4D93167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32AA47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5F3B96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1D68C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D49A6D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1</w:t>
            </w:r>
          </w:p>
        </w:tc>
      </w:tr>
      <w:tr w:rsidR="007D02A1" w:rsidRPr="007D02A1" w14:paraId="34CA4E4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ED1F48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79FA1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21055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B48E7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0</w:t>
            </w:r>
          </w:p>
        </w:tc>
      </w:tr>
      <w:tr w:rsidR="007D02A1" w:rsidRPr="007D02A1" w14:paraId="14B8240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02A254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E5F28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972DE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C86AD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2</w:t>
            </w:r>
          </w:p>
        </w:tc>
      </w:tr>
      <w:tr w:rsidR="007D02A1" w:rsidRPr="007D02A1" w14:paraId="349A392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4B23E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8ACCBA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0CA53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82C3FD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7</w:t>
            </w:r>
          </w:p>
        </w:tc>
      </w:tr>
      <w:tr w:rsidR="007D02A1" w:rsidRPr="007D02A1" w14:paraId="69C345E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B8E83E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566F16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472CD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90380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83</w:t>
            </w:r>
          </w:p>
        </w:tc>
      </w:tr>
      <w:tr w:rsidR="007D02A1" w:rsidRPr="007D02A1" w14:paraId="5980DBA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35DA07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9E0A34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E4DCA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BF1777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73</w:t>
            </w:r>
          </w:p>
        </w:tc>
      </w:tr>
      <w:tr w:rsidR="007D02A1" w:rsidRPr="007D02A1" w14:paraId="4323B1A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F789F0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17A340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829B70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5F1E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4</w:t>
            </w:r>
          </w:p>
        </w:tc>
      </w:tr>
      <w:tr w:rsidR="007D02A1" w:rsidRPr="007D02A1" w14:paraId="62DFA10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B62665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8FD3DA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32D09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77F43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4</w:t>
            </w:r>
          </w:p>
        </w:tc>
      </w:tr>
      <w:tr w:rsidR="007D02A1" w:rsidRPr="007D02A1" w14:paraId="188B754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831E10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C92FF6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5C997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7820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69</w:t>
            </w:r>
          </w:p>
        </w:tc>
      </w:tr>
      <w:tr w:rsidR="007D02A1" w:rsidRPr="007D02A1" w14:paraId="6EF8051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91E0C9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0D6C03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99A093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60D5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0</w:t>
            </w:r>
          </w:p>
        </w:tc>
      </w:tr>
      <w:tr w:rsidR="007D02A1" w:rsidRPr="007D02A1" w14:paraId="06A8F23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BE87D2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117132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47411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98315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35</w:t>
            </w:r>
          </w:p>
        </w:tc>
      </w:tr>
      <w:tr w:rsidR="007D02A1" w:rsidRPr="007D02A1" w14:paraId="774A8A1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A607F7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30607F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6D4B0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E333E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8</w:t>
            </w:r>
          </w:p>
        </w:tc>
      </w:tr>
      <w:tr w:rsidR="007D02A1" w:rsidRPr="007D02A1" w14:paraId="79CCE5A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1A0938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847C58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70D98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56ECF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5</w:t>
            </w:r>
          </w:p>
        </w:tc>
      </w:tr>
      <w:tr w:rsidR="007D02A1" w:rsidRPr="007D02A1" w14:paraId="0CE9270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4939E3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E29C71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C7F4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FAE9D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4</w:t>
            </w:r>
          </w:p>
        </w:tc>
      </w:tr>
      <w:tr w:rsidR="007D02A1" w:rsidRPr="007D02A1" w14:paraId="7733FBC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78A4C0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F9342E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7B08D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0DEC6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1</w:t>
            </w:r>
          </w:p>
        </w:tc>
      </w:tr>
      <w:tr w:rsidR="007D02A1" w:rsidRPr="007D02A1" w14:paraId="007563E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04E9D3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2F323E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B5EAC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FBB5A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5</w:t>
            </w:r>
          </w:p>
        </w:tc>
      </w:tr>
      <w:tr w:rsidR="007D02A1" w:rsidRPr="007D02A1" w14:paraId="73B5F3F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2853A6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C1F4E5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80CAC9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46FF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8</w:t>
            </w:r>
          </w:p>
        </w:tc>
      </w:tr>
      <w:tr w:rsidR="007D02A1" w:rsidRPr="007D02A1" w14:paraId="5638411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65C60C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0F9B8C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732F8F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85346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4</w:t>
            </w:r>
          </w:p>
        </w:tc>
      </w:tr>
      <w:tr w:rsidR="007D02A1" w:rsidRPr="007D02A1" w14:paraId="6751955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726CC6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67B6CB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06B3A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25C0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5</w:t>
            </w:r>
          </w:p>
        </w:tc>
      </w:tr>
      <w:tr w:rsidR="007D02A1" w:rsidRPr="007D02A1" w14:paraId="349B7AE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FD9FC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8C0225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DF1353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994981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93</w:t>
            </w:r>
          </w:p>
        </w:tc>
      </w:tr>
      <w:tr w:rsidR="007D02A1" w:rsidRPr="007D02A1" w14:paraId="40DDA6E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BC6D3D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5BAF7B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BD077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ED307C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9</w:t>
            </w:r>
          </w:p>
        </w:tc>
      </w:tr>
      <w:tr w:rsidR="007D02A1" w:rsidRPr="007D02A1" w14:paraId="4DB8DCB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2587DF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7E5B10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1C5C8F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BA862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0</w:t>
            </w:r>
          </w:p>
        </w:tc>
      </w:tr>
      <w:tr w:rsidR="007D02A1" w:rsidRPr="007D02A1" w14:paraId="3BFD6AC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7F8E0F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1DBB80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2EC86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CA8FD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1</w:t>
            </w:r>
          </w:p>
        </w:tc>
      </w:tr>
      <w:tr w:rsidR="007D02A1" w:rsidRPr="007D02A1" w14:paraId="68D61DA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3F5F9F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E83FA0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1BFBA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492A52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6</w:t>
            </w:r>
          </w:p>
        </w:tc>
      </w:tr>
      <w:tr w:rsidR="007D02A1" w:rsidRPr="007D02A1" w14:paraId="605F8A4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93BBB9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398BE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C051C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0E946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9</w:t>
            </w:r>
          </w:p>
        </w:tc>
      </w:tr>
      <w:tr w:rsidR="007D02A1" w:rsidRPr="007D02A1" w14:paraId="0A9FDAA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C48D0B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7BA6D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2BB6B7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161E9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9</w:t>
            </w:r>
          </w:p>
        </w:tc>
      </w:tr>
      <w:tr w:rsidR="007D02A1" w:rsidRPr="007D02A1" w14:paraId="7332A22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193E5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1DFE4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43B45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69CEE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06</w:t>
            </w:r>
          </w:p>
        </w:tc>
      </w:tr>
      <w:tr w:rsidR="007D02A1" w:rsidRPr="007D02A1" w14:paraId="185553C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884454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5639A9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92DE02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FFC2CF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17</w:t>
            </w:r>
          </w:p>
        </w:tc>
      </w:tr>
      <w:tr w:rsidR="007D02A1" w:rsidRPr="007D02A1" w14:paraId="4A6AD24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C7AAEB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98C69C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C3015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1623D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1</w:t>
            </w:r>
          </w:p>
        </w:tc>
      </w:tr>
      <w:tr w:rsidR="007D02A1" w:rsidRPr="007D02A1" w14:paraId="4260FC8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F1153A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6C2ABB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42967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93779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7</w:t>
            </w:r>
          </w:p>
        </w:tc>
      </w:tr>
      <w:tr w:rsidR="007D02A1" w:rsidRPr="007D02A1" w14:paraId="68D1E8B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DC4CB3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1B4E6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036C8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67F29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22</w:t>
            </w:r>
          </w:p>
        </w:tc>
      </w:tr>
      <w:tr w:rsidR="007D02A1" w:rsidRPr="007D02A1" w14:paraId="747B89E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D8885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8F48C9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8C23BC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7CCAC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705</w:t>
            </w:r>
          </w:p>
        </w:tc>
      </w:tr>
      <w:tr w:rsidR="007D02A1" w:rsidRPr="007D02A1" w14:paraId="65F308D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265844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90AEA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887FC4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E512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0</w:t>
            </w:r>
          </w:p>
        </w:tc>
      </w:tr>
      <w:tr w:rsidR="007D02A1" w:rsidRPr="007D02A1" w14:paraId="6A7A7A9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7A6105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8CCDDD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66BEC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B2552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6</w:t>
            </w:r>
          </w:p>
        </w:tc>
      </w:tr>
      <w:tr w:rsidR="007D02A1" w:rsidRPr="007D02A1" w14:paraId="4FF45DD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BE95A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57FFF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790D6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038AE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7</w:t>
            </w:r>
          </w:p>
        </w:tc>
      </w:tr>
      <w:tr w:rsidR="007D02A1" w:rsidRPr="007D02A1" w14:paraId="764A1A5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CBFE09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81897A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7F2A4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84BCC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85</w:t>
            </w:r>
          </w:p>
        </w:tc>
      </w:tr>
      <w:tr w:rsidR="007D02A1" w:rsidRPr="007D02A1" w14:paraId="0FE19FF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3E197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08A959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F99286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AEF45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5</w:t>
            </w:r>
          </w:p>
        </w:tc>
      </w:tr>
      <w:tr w:rsidR="007D02A1" w:rsidRPr="007D02A1" w14:paraId="4CBF934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DC30DE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EF8B60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6BE7F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AF864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2</w:t>
            </w:r>
          </w:p>
        </w:tc>
      </w:tr>
      <w:tr w:rsidR="007D02A1" w:rsidRPr="007D02A1" w14:paraId="38F1C59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C8124A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16877D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CAEE3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7209B4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4</w:t>
            </w:r>
          </w:p>
        </w:tc>
      </w:tr>
      <w:tr w:rsidR="007D02A1" w:rsidRPr="007D02A1" w14:paraId="50ADA52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3600C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8C7D03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48BC19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8EC87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96</w:t>
            </w:r>
          </w:p>
        </w:tc>
      </w:tr>
      <w:tr w:rsidR="007D02A1" w:rsidRPr="007D02A1" w14:paraId="4A3F1D2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0A5587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23F361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0A723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CD40E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93</w:t>
            </w:r>
          </w:p>
        </w:tc>
      </w:tr>
      <w:tr w:rsidR="007D02A1" w:rsidRPr="007D02A1" w14:paraId="799F336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24F49F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6D4B9C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E7103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668F9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14</w:t>
            </w:r>
          </w:p>
        </w:tc>
      </w:tr>
      <w:tr w:rsidR="007D02A1" w:rsidRPr="007D02A1" w14:paraId="2C3A766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B83BBF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7CE571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EF999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E340D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60</w:t>
            </w:r>
          </w:p>
        </w:tc>
      </w:tr>
      <w:tr w:rsidR="007D02A1" w:rsidRPr="007D02A1" w14:paraId="55690C7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9DD548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B00128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D3EFA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9DCA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5</w:t>
            </w:r>
          </w:p>
        </w:tc>
      </w:tr>
      <w:tr w:rsidR="007D02A1" w:rsidRPr="007D02A1" w14:paraId="4C561F0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A0FA09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490DAF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2DC16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6052D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2</w:t>
            </w:r>
          </w:p>
        </w:tc>
      </w:tr>
      <w:tr w:rsidR="007D02A1" w:rsidRPr="007D02A1" w14:paraId="4CBE6CE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EF20A9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68E218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A8C82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7135C0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9</w:t>
            </w:r>
          </w:p>
        </w:tc>
      </w:tr>
      <w:tr w:rsidR="007D02A1" w:rsidRPr="007D02A1" w14:paraId="2C18765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064DD7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892031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48E4F4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284CF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75</w:t>
            </w:r>
          </w:p>
        </w:tc>
      </w:tr>
      <w:tr w:rsidR="007D02A1" w:rsidRPr="007D02A1" w14:paraId="2240AF8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813E4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63EECA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08B73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6A04A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6</w:t>
            </w:r>
          </w:p>
        </w:tc>
      </w:tr>
      <w:tr w:rsidR="007D02A1" w:rsidRPr="007D02A1" w14:paraId="474800B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69A2DC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3D9ED9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7BFD8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BA688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94</w:t>
            </w:r>
          </w:p>
        </w:tc>
      </w:tr>
      <w:tr w:rsidR="007D02A1" w:rsidRPr="007D02A1" w14:paraId="7C068F2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05157B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B9F91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9FA84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F07DF1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86</w:t>
            </w:r>
          </w:p>
        </w:tc>
      </w:tr>
      <w:tr w:rsidR="007D02A1" w:rsidRPr="007D02A1" w14:paraId="5C7B306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2AFD46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E73E3C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F564B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72689A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28</w:t>
            </w:r>
          </w:p>
        </w:tc>
      </w:tr>
      <w:tr w:rsidR="007D02A1" w:rsidRPr="007D02A1" w14:paraId="1DF0DB3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CFC680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A2FF6D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1D5A5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208D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40</w:t>
            </w:r>
          </w:p>
        </w:tc>
      </w:tr>
      <w:tr w:rsidR="007D02A1" w:rsidRPr="007D02A1" w14:paraId="175B206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C17AAD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301173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E3E25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6FAD6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45</w:t>
            </w:r>
          </w:p>
        </w:tc>
      </w:tr>
      <w:tr w:rsidR="007D02A1" w:rsidRPr="007D02A1" w14:paraId="0B22D30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DF7ECA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3EDAE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616D2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A5F7D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5</w:t>
            </w:r>
          </w:p>
        </w:tc>
      </w:tr>
      <w:tr w:rsidR="007D02A1" w:rsidRPr="007D02A1" w14:paraId="01F85F8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2072D3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85E066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A29319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60CF2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3</w:t>
            </w:r>
          </w:p>
        </w:tc>
      </w:tr>
      <w:tr w:rsidR="007D02A1" w:rsidRPr="007D02A1" w14:paraId="08F2BC6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0751BF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BE20A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F8972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CC0BF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9</w:t>
            </w:r>
          </w:p>
        </w:tc>
      </w:tr>
      <w:tr w:rsidR="007D02A1" w:rsidRPr="007D02A1" w14:paraId="0A05360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332501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C37AE0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1BAE9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4068AB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6</w:t>
            </w:r>
          </w:p>
        </w:tc>
      </w:tr>
      <w:tr w:rsidR="007D02A1" w:rsidRPr="007D02A1" w14:paraId="6A4C2B1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4F5607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4826D2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A151C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CBCB8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40</w:t>
            </w:r>
          </w:p>
        </w:tc>
      </w:tr>
      <w:tr w:rsidR="007D02A1" w:rsidRPr="007D02A1" w14:paraId="0BBD4C5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71E403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E933C0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739B0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0F79B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8</w:t>
            </w:r>
          </w:p>
        </w:tc>
      </w:tr>
      <w:tr w:rsidR="007D02A1" w:rsidRPr="007D02A1" w14:paraId="09856BA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8260D1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6D18F6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78923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C8EB36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4</w:t>
            </w:r>
          </w:p>
        </w:tc>
      </w:tr>
      <w:tr w:rsidR="007D02A1" w:rsidRPr="007D02A1" w14:paraId="6C68393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E80D66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FAD8E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4270F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F59BD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5</w:t>
            </w:r>
          </w:p>
        </w:tc>
      </w:tr>
      <w:tr w:rsidR="007D02A1" w:rsidRPr="007D02A1" w14:paraId="423B52A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5687A2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4221A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6C24E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D1D09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9</w:t>
            </w:r>
          </w:p>
        </w:tc>
      </w:tr>
      <w:tr w:rsidR="007D02A1" w:rsidRPr="007D02A1" w14:paraId="16FD1B7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8DF5DF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24792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490F2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D755A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97</w:t>
            </w:r>
          </w:p>
        </w:tc>
      </w:tr>
      <w:tr w:rsidR="007D02A1" w:rsidRPr="007D02A1" w14:paraId="538C69A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713887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367D8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DF51D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524E2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9</w:t>
            </w:r>
          </w:p>
        </w:tc>
      </w:tr>
      <w:tr w:rsidR="007D02A1" w:rsidRPr="007D02A1" w14:paraId="281B998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CBF37A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EC74D7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F3F73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5F03A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04</w:t>
            </w:r>
          </w:p>
        </w:tc>
      </w:tr>
      <w:tr w:rsidR="007D02A1" w:rsidRPr="007D02A1" w14:paraId="2073DF2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5DE6A1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098290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86BC2D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1FB51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50</w:t>
            </w:r>
          </w:p>
        </w:tc>
      </w:tr>
      <w:tr w:rsidR="007D02A1" w:rsidRPr="007D02A1" w14:paraId="7ED4342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8445E7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1E8D4C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3765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4467A7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42</w:t>
            </w:r>
          </w:p>
        </w:tc>
      </w:tr>
      <w:tr w:rsidR="007D02A1" w:rsidRPr="007D02A1" w14:paraId="085AADC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DE122E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10563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6B8564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8D1EC1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8</w:t>
            </w:r>
          </w:p>
        </w:tc>
      </w:tr>
      <w:tr w:rsidR="007D02A1" w:rsidRPr="007D02A1" w14:paraId="5D7DCF3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9C8B3E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3ABA41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C34FD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1DAAF2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81</w:t>
            </w:r>
          </w:p>
        </w:tc>
      </w:tr>
      <w:tr w:rsidR="007D02A1" w:rsidRPr="007D02A1" w14:paraId="7B5876E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837A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506F95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97A5E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C3F34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0</w:t>
            </w:r>
          </w:p>
        </w:tc>
      </w:tr>
      <w:tr w:rsidR="007D02A1" w:rsidRPr="007D02A1" w14:paraId="441C413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BD772A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355998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EFA0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E8053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4</w:t>
            </w:r>
          </w:p>
        </w:tc>
      </w:tr>
      <w:tr w:rsidR="007D02A1" w:rsidRPr="007D02A1" w14:paraId="123F11B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AFE534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9CD16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DF021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60EBB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7</w:t>
            </w:r>
          </w:p>
        </w:tc>
      </w:tr>
      <w:tr w:rsidR="007D02A1" w:rsidRPr="007D02A1" w14:paraId="0C831BF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8974B3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F2E07A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E856C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54EFE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9</w:t>
            </w:r>
          </w:p>
        </w:tc>
      </w:tr>
      <w:tr w:rsidR="007D02A1" w:rsidRPr="007D02A1" w14:paraId="566181A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CD4F0C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024F90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723E0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C1C2F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5</w:t>
            </w:r>
          </w:p>
        </w:tc>
      </w:tr>
      <w:tr w:rsidR="007D02A1" w:rsidRPr="007D02A1" w14:paraId="47CA8A7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5B8C50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C6B8F0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5C13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864382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9</w:t>
            </w:r>
          </w:p>
        </w:tc>
      </w:tr>
      <w:tr w:rsidR="007D02A1" w:rsidRPr="007D02A1" w14:paraId="672E9DD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02F5C8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3FCE08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73EC48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066A7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0</w:t>
            </w:r>
          </w:p>
        </w:tc>
      </w:tr>
      <w:tr w:rsidR="007D02A1" w:rsidRPr="007D02A1" w14:paraId="42D483C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269EF5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50F92D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181A28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44935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7</w:t>
            </w:r>
          </w:p>
        </w:tc>
      </w:tr>
      <w:tr w:rsidR="007D02A1" w:rsidRPr="007D02A1" w14:paraId="0C8F935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DD17FE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9259E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34367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19744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1</w:t>
            </w:r>
          </w:p>
        </w:tc>
      </w:tr>
      <w:tr w:rsidR="007D02A1" w:rsidRPr="007D02A1" w14:paraId="01241A0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B14B45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456725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36DA1F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FEB4E3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6</w:t>
            </w:r>
          </w:p>
        </w:tc>
      </w:tr>
      <w:tr w:rsidR="007D02A1" w:rsidRPr="007D02A1" w14:paraId="6395C7A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108339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B13ED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C5A3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19030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6</w:t>
            </w:r>
          </w:p>
        </w:tc>
      </w:tr>
      <w:tr w:rsidR="007D02A1" w:rsidRPr="007D02A1" w14:paraId="097E1CD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419670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D91453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191D2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7F662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6</w:t>
            </w:r>
          </w:p>
        </w:tc>
      </w:tr>
      <w:tr w:rsidR="007D02A1" w:rsidRPr="007D02A1" w14:paraId="4A11B45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624381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687E29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60C320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E78CC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9</w:t>
            </w:r>
          </w:p>
        </w:tc>
      </w:tr>
      <w:tr w:rsidR="007D02A1" w:rsidRPr="007D02A1" w14:paraId="7463127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4416BD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CD1F97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5BD0C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64281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6</w:t>
            </w:r>
          </w:p>
        </w:tc>
      </w:tr>
      <w:tr w:rsidR="007D02A1" w:rsidRPr="007D02A1" w14:paraId="23EA9EC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7C8085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FF5CD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D3A8F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052F0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77</w:t>
            </w:r>
          </w:p>
        </w:tc>
      </w:tr>
      <w:tr w:rsidR="007D02A1" w:rsidRPr="007D02A1" w14:paraId="7C557B1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AD8F8D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0CF998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7411A0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7900D2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3</w:t>
            </w:r>
          </w:p>
        </w:tc>
      </w:tr>
      <w:tr w:rsidR="007D02A1" w:rsidRPr="007D02A1" w14:paraId="2FD67FD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661019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286FA0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321E2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BCA36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6</w:t>
            </w:r>
          </w:p>
        </w:tc>
      </w:tr>
      <w:tr w:rsidR="007D02A1" w:rsidRPr="007D02A1" w14:paraId="099DA3F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2F31C8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399E3B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C2F08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E92323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6</w:t>
            </w:r>
          </w:p>
        </w:tc>
      </w:tr>
      <w:tr w:rsidR="007D02A1" w:rsidRPr="007D02A1" w14:paraId="3897C59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FA87D8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DE5218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43FE6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837E7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88</w:t>
            </w:r>
          </w:p>
        </w:tc>
      </w:tr>
      <w:tr w:rsidR="007D02A1" w:rsidRPr="007D02A1" w14:paraId="327531D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1851A5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A502A3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7032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56227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3</w:t>
            </w:r>
          </w:p>
        </w:tc>
      </w:tr>
      <w:tr w:rsidR="007D02A1" w:rsidRPr="007D02A1" w14:paraId="2289972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50582E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7CDA6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D3512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CDCED5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4</w:t>
            </w:r>
          </w:p>
        </w:tc>
      </w:tr>
      <w:tr w:rsidR="007D02A1" w:rsidRPr="007D02A1" w14:paraId="57E9200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37821F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2BAB03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F06A7B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5BDAE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0</w:t>
            </w:r>
          </w:p>
        </w:tc>
      </w:tr>
      <w:tr w:rsidR="007D02A1" w:rsidRPr="007D02A1" w14:paraId="2F0037A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7EF6D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D0CD2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F5B47B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DAABD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5</w:t>
            </w:r>
          </w:p>
        </w:tc>
      </w:tr>
      <w:tr w:rsidR="007D02A1" w:rsidRPr="007D02A1" w14:paraId="068A4B1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663802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38D98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FEA73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622DF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9</w:t>
            </w:r>
          </w:p>
        </w:tc>
      </w:tr>
      <w:tr w:rsidR="007D02A1" w:rsidRPr="007D02A1" w14:paraId="1585C6D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26FED4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AEE85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86340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8633F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5</w:t>
            </w:r>
          </w:p>
        </w:tc>
      </w:tr>
      <w:tr w:rsidR="007D02A1" w:rsidRPr="007D02A1" w14:paraId="1748D8A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829A35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06BD87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5AEB0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EF710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3</w:t>
            </w:r>
          </w:p>
        </w:tc>
      </w:tr>
      <w:tr w:rsidR="007D02A1" w:rsidRPr="007D02A1" w14:paraId="5564BEE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0AC63E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08131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4AE45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2624F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2</w:t>
            </w:r>
          </w:p>
        </w:tc>
      </w:tr>
      <w:tr w:rsidR="007D02A1" w:rsidRPr="007D02A1" w14:paraId="226A246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4FD172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C6D646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B23A6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768F7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7</w:t>
            </w:r>
          </w:p>
        </w:tc>
      </w:tr>
      <w:tr w:rsidR="007D02A1" w:rsidRPr="007D02A1" w14:paraId="7D73CD6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D03D71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75F6C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CD11E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3507A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7</w:t>
            </w:r>
          </w:p>
        </w:tc>
      </w:tr>
      <w:tr w:rsidR="007D02A1" w:rsidRPr="007D02A1" w14:paraId="7DE9DB4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E9D22D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D4F8F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323E0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825B0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9</w:t>
            </w:r>
          </w:p>
        </w:tc>
      </w:tr>
      <w:tr w:rsidR="007D02A1" w:rsidRPr="007D02A1" w14:paraId="5AA8F10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F8E179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92B21B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B955F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F24324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0</w:t>
            </w:r>
          </w:p>
        </w:tc>
      </w:tr>
      <w:tr w:rsidR="007D02A1" w:rsidRPr="007D02A1" w14:paraId="4D69E1B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E339ED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D617D4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00F676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FEC2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5</w:t>
            </w:r>
          </w:p>
        </w:tc>
      </w:tr>
      <w:tr w:rsidR="007D02A1" w:rsidRPr="007D02A1" w14:paraId="76B7892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205547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186466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747A9E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4E87A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0</w:t>
            </w:r>
          </w:p>
        </w:tc>
      </w:tr>
      <w:tr w:rsidR="007D02A1" w:rsidRPr="007D02A1" w14:paraId="1C903FD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A159BC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A06D0F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28BE80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50386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2</w:t>
            </w:r>
          </w:p>
        </w:tc>
      </w:tr>
      <w:tr w:rsidR="007D02A1" w:rsidRPr="007D02A1" w14:paraId="3B3DF4B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4EE5AC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71D29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4DAAA4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C3D7E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8</w:t>
            </w:r>
          </w:p>
        </w:tc>
      </w:tr>
      <w:tr w:rsidR="007D02A1" w:rsidRPr="007D02A1" w14:paraId="46B8C7A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2E29F0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AFC658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CFC18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40884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7</w:t>
            </w:r>
          </w:p>
        </w:tc>
      </w:tr>
      <w:tr w:rsidR="007D02A1" w:rsidRPr="007D02A1" w14:paraId="2EBB205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9D07D4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E620D3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2A0DDD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6ADD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4</w:t>
            </w:r>
          </w:p>
        </w:tc>
      </w:tr>
      <w:tr w:rsidR="007D02A1" w:rsidRPr="007D02A1" w14:paraId="0C1666E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BD45E2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D2BFE7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CEED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86D7E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8</w:t>
            </w:r>
          </w:p>
        </w:tc>
      </w:tr>
      <w:tr w:rsidR="007D02A1" w:rsidRPr="007D02A1" w14:paraId="1716DD7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275A02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58EC16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9E6B3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8837B1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5</w:t>
            </w:r>
          </w:p>
        </w:tc>
      </w:tr>
      <w:tr w:rsidR="007D02A1" w:rsidRPr="007D02A1" w14:paraId="658783B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33B784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81DEE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5257E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2042EE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4</w:t>
            </w:r>
          </w:p>
        </w:tc>
      </w:tr>
      <w:tr w:rsidR="007D02A1" w:rsidRPr="007D02A1" w14:paraId="0785C6E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AD6029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F2E2A4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18D45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895D7D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7</w:t>
            </w:r>
          </w:p>
        </w:tc>
      </w:tr>
      <w:tr w:rsidR="007D02A1" w:rsidRPr="007D02A1" w14:paraId="2C01527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22C01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D4B21C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5C782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7A89B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67</w:t>
            </w:r>
          </w:p>
        </w:tc>
      </w:tr>
      <w:tr w:rsidR="007D02A1" w:rsidRPr="007D02A1" w14:paraId="6DD5E5B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9C5B98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16A89F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F3C9FF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D2175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6</w:t>
            </w:r>
          </w:p>
        </w:tc>
      </w:tr>
      <w:tr w:rsidR="007D02A1" w:rsidRPr="007D02A1" w14:paraId="73AEABC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DB063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A89FFF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2E537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45E6A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8</w:t>
            </w:r>
          </w:p>
        </w:tc>
      </w:tr>
      <w:tr w:rsidR="007D02A1" w:rsidRPr="007D02A1" w14:paraId="0E0AAC6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F01993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5E857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43283C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F5BAC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4</w:t>
            </w:r>
          </w:p>
        </w:tc>
      </w:tr>
      <w:tr w:rsidR="007D02A1" w:rsidRPr="007D02A1" w14:paraId="6B8F1D7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A848B9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9EAEA3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428A7E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6BD69C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1</w:t>
            </w:r>
          </w:p>
        </w:tc>
      </w:tr>
      <w:tr w:rsidR="007D02A1" w:rsidRPr="007D02A1" w14:paraId="169139B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C69CD2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1EFF4C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8D9B1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84327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2</w:t>
            </w:r>
          </w:p>
        </w:tc>
      </w:tr>
      <w:tr w:rsidR="007D02A1" w:rsidRPr="007D02A1" w14:paraId="106D07B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C60726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10DCF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F9AE8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A906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7</w:t>
            </w:r>
          </w:p>
        </w:tc>
      </w:tr>
      <w:tr w:rsidR="007D02A1" w:rsidRPr="007D02A1" w14:paraId="5BB06B7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CDF60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564891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CEC1EA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61E58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3</w:t>
            </w:r>
          </w:p>
        </w:tc>
      </w:tr>
      <w:tr w:rsidR="007D02A1" w:rsidRPr="007D02A1" w14:paraId="64A1A90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A17061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050E4F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6BA37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E6A71E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3</w:t>
            </w:r>
          </w:p>
        </w:tc>
      </w:tr>
      <w:tr w:rsidR="007D02A1" w:rsidRPr="007D02A1" w14:paraId="239ADEA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8DF3FA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999AA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CF8A6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6FC998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2</w:t>
            </w:r>
          </w:p>
        </w:tc>
      </w:tr>
      <w:tr w:rsidR="007D02A1" w:rsidRPr="007D02A1" w14:paraId="5B21315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75BB9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4F0FC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C0DABC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8331F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7</w:t>
            </w:r>
          </w:p>
        </w:tc>
      </w:tr>
      <w:tr w:rsidR="007D02A1" w:rsidRPr="007D02A1" w14:paraId="7FB942D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36FAC0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9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E2864D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EB03D3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29C6B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2</w:t>
            </w:r>
          </w:p>
        </w:tc>
      </w:tr>
      <w:tr w:rsidR="007D02A1" w:rsidRPr="007D02A1" w14:paraId="5F318D0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146A66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E696A0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16188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B844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7</w:t>
            </w:r>
          </w:p>
        </w:tc>
      </w:tr>
      <w:tr w:rsidR="007D02A1" w:rsidRPr="007D02A1" w14:paraId="2967A5B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AFC303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7D3872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8F59C3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76E62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5</w:t>
            </w:r>
          </w:p>
        </w:tc>
      </w:tr>
      <w:tr w:rsidR="007D02A1" w:rsidRPr="007D02A1" w14:paraId="76C08E7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84DC8A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B189B9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A14FA2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CD299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1</w:t>
            </w:r>
          </w:p>
        </w:tc>
      </w:tr>
      <w:tr w:rsidR="007D02A1" w:rsidRPr="007D02A1" w14:paraId="78F3327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4276A6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72A3B0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2833B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54029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41</w:t>
            </w:r>
          </w:p>
        </w:tc>
      </w:tr>
      <w:tr w:rsidR="007D02A1" w:rsidRPr="007D02A1" w14:paraId="2A83FDC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4E4E01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74D35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DD021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A69A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9</w:t>
            </w:r>
          </w:p>
        </w:tc>
      </w:tr>
      <w:tr w:rsidR="007D02A1" w:rsidRPr="007D02A1" w14:paraId="6ACC23B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4AB53C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BBA7BC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2C0DE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1E847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6</w:t>
            </w:r>
          </w:p>
        </w:tc>
      </w:tr>
      <w:tr w:rsidR="007D02A1" w:rsidRPr="007D02A1" w14:paraId="2C5637D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48217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DBBB20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4A9A1F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AB8530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1</w:t>
            </w:r>
          </w:p>
        </w:tc>
      </w:tr>
      <w:tr w:rsidR="007D02A1" w:rsidRPr="007D02A1" w14:paraId="7366F8F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2AA10F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158F0D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C1BB17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74C2E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4</w:t>
            </w:r>
          </w:p>
        </w:tc>
      </w:tr>
      <w:tr w:rsidR="007D02A1" w:rsidRPr="007D02A1" w14:paraId="2ABBB02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06A8AD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5CB22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92BFC9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85954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0</w:t>
            </w:r>
          </w:p>
        </w:tc>
      </w:tr>
      <w:tr w:rsidR="007D02A1" w:rsidRPr="007D02A1" w14:paraId="13A8B99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D60FA2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C6A1A1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77AF8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94EF2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2</w:t>
            </w:r>
          </w:p>
        </w:tc>
      </w:tr>
      <w:tr w:rsidR="007D02A1" w:rsidRPr="007D02A1" w14:paraId="1B73D09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AE39AD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8B7CF3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9487A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3241CD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7</w:t>
            </w:r>
          </w:p>
        </w:tc>
      </w:tr>
      <w:tr w:rsidR="007D02A1" w:rsidRPr="007D02A1" w14:paraId="5F47AC3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515A17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9E16C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81C167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95A0D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5</w:t>
            </w:r>
          </w:p>
        </w:tc>
      </w:tr>
      <w:tr w:rsidR="007D02A1" w:rsidRPr="007D02A1" w14:paraId="2B53660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BA5E96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6F9170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F60B6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1FC19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4</w:t>
            </w:r>
          </w:p>
        </w:tc>
      </w:tr>
      <w:tr w:rsidR="007D02A1" w:rsidRPr="007D02A1" w14:paraId="4950E12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97EB52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CF9388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FA108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57AB3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8</w:t>
            </w:r>
          </w:p>
        </w:tc>
      </w:tr>
      <w:tr w:rsidR="007D02A1" w:rsidRPr="007D02A1" w14:paraId="0D94FBC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D9A20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E28D33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3C7A9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37CBE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8</w:t>
            </w:r>
          </w:p>
        </w:tc>
      </w:tr>
      <w:tr w:rsidR="007D02A1" w:rsidRPr="007D02A1" w14:paraId="4C2C63E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78B21D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F9DD8D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94C8F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7EE4DD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4</w:t>
            </w:r>
          </w:p>
        </w:tc>
      </w:tr>
      <w:tr w:rsidR="007D02A1" w:rsidRPr="007D02A1" w14:paraId="7730409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E0277D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FBCD09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9B2E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4E62C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0</w:t>
            </w:r>
          </w:p>
        </w:tc>
      </w:tr>
      <w:tr w:rsidR="007D02A1" w:rsidRPr="007D02A1" w14:paraId="081A836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2AA19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B861BA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2DFFB4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B6FD2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8</w:t>
            </w:r>
          </w:p>
        </w:tc>
      </w:tr>
      <w:tr w:rsidR="007D02A1" w:rsidRPr="007D02A1" w14:paraId="0BE76E1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C2FF62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7026FE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8B22E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BC767D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9</w:t>
            </w:r>
          </w:p>
        </w:tc>
      </w:tr>
      <w:tr w:rsidR="007D02A1" w:rsidRPr="007D02A1" w14:paraId="41D0999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877FB3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DEC6A8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1BFB42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701B3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0</w:t>
            </w:r>
          </w:p>
        </w:tc>
      </w:tr>
      <w:tr w:rsidR="007D02A1" w:rsidRPr="007D02A1" w14:paraId="32B81C8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AA03D4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05C5C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54CCC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41A08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1</w:t>
            </w:r>
          </w:p>
        </w:tc>
      </w:tr>
      <w:tr w:rsidR="007D02A1" w:rsidRPr="007D02A1" w14:paraId="0283F1A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C2B5DC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6BA7DD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7B02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0CFE4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2</w:t>
            </w:r>
          </w:p>
        </w:tc>
      </w:tr>
      <w:tr w:rsidR="007D02A1" w:rsidRPr="007D02A1" w14:paraId="7975565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AD9E03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37A99C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0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6B7B2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60890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0</w:t>
            </w:r>
          </w:p>
        </w:tc>
      </w:tr>
      <w:tr w:rsidR="007D02A1" w:rsidRPr="007D02A1" w14:paraId="58CA4F2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7E1E9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267392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095C6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2A820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51</w:t>
            </w:r>
          </w:p>
        </w:tc>
      </w:tr>
      <w:tr w:rsidR="007D02A1" w:rsidRPr="007D02A1" w14:paraId="0D240C5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44C8A6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76754F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33214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909EA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7</w:t>
            </w:r>
          </w:p>
        </w:tc>
      </w:tr>
      <w:tr w:rsidR="007D02A1" w:rsidRPr="007D02A1" w14:paraId="6E9BF2A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AF97C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0295A9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853FE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F0593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29</w:t>
            </w:r>
          </w:p>
        </w:tc>
      </w:tr>
      <w:tr w:rsidR="007D02A1" w:rsidRPr="007D02A1" w14:paraId="379B1C5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FB85EF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F20C87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7B7F5E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7620D0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8</w:t>
            </w:r>
          </w:p>
        </w:tc>
      </w:tr>
      <w:tr w:rsidR="007D02A1" w:rsidRPr="007D02A1" w14:paraId="55756AA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49BEC8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CCEFC7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B77A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EC1F3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5</w:t>
            </w:r>
          </w:p>
        </w:tc>
      </w:tr>
      <w:tr w:rsidR="007D02A1" w:rsidRPr="007D02A1" w14:paraId="0B189E4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48A3A7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5F1322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1EF7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C16A08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8</w:t>
            </w:r>
          </w:p>
        </w:tc>
      </w:tr>
      <w:tr w:rsidR="007D02A1" w:rsidRPr="007D02A1" w14:paraId="0DDB67C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A7CD7C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26F63F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5A865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9E0BD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6</w:t>
            </w:r>
          </w:p>
        </w:tc>
      </w:tr>
      <w:tr w:rsidR="007D02A1" w:rsidRPr="007D02A1" w14:paraId="36DBFD8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52A1E8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BE11E7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59BE3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E477F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6</w:t>
            </w:r>
          </w:p>
        </w:tc>
      </w:tr>
      <w:tr w:rsidR="007D02A1" w:rsidRPr="007D02A1" w14:paraId="1CD875A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09ADF9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07F933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409BF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EAD63B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8</w:t>
            </w:r>
          </w:p>
        </w:tc>
      </w:tr>
      <w:tr w:rsidR="007D02A1" w:rsidRPr="007D02A1" w14:paraId="625543F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725296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7B3448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594B5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3ABD69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0</w:t>
            </w:r>
          </w:p>
        </w:tc>
      </w:tr>
      <w:tr w:rsidR="007D02A1" w:rsidRPr="007D02A1" w14:paraId="42D1691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C1D290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5BBEAA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24EA5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3F133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0</w:t>
            </w:r>
          </w:p>
        </w:tc>
      </w:tr>
      <w:tr w:rsidR="007D02A1" w:rsidRPr="007D02A1" w14:paraId="2D6B18A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6B8989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C232B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F20854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DA6A73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2</w:t>
            </w:r>
          </w:p>
        </w:tc>
      </w:tr>
      <w:tr w:rsidR="007D02A1" w:rsidRPr="007D02A1" w14:paraId="06C1E82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09D360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A2F6ED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BBC09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D9273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6</w:t>
            </w:r>
          </w:p>
        </w:tc>
      </w:tr>
      <w:tr w:rsidR="007D02A1" w:rsidRPr="007D02A1" w14:paraId="51A9CCA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F4207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8D8E0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8F845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CD565A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5</w:t>
            </w:r>
          </w:p>
        </w:tc>
      </w:tr>
      <w:tr w:rsidR="007D02A1" w:rsidRPr="007D02A1" w14:paraId="66482B5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A1BF3D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D6721A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883D34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44CEDB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7</w:t>
            </w:r>
          </w:p>
        </w:tc>
      </w:tr>
      <w:tr w:rsidR="007D02A1" w:rsidRPr="007D02A1" w14:paraId="792574B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9B2B83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851DE2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7C3BB8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FF246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7</w:t>
            </w:r>
          </w:p>
        </w:tc>
      </w:tr>
      <w:tr w:rsidR="007D02A1" w:rsidRPr="007D02A1" w14:paraId="3F599C2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CFC5C4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86C5BD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0D323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4BFDE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4</w:t>
            </w:r>
          </w:p>
        </w:tc>
      </w:tr>
      <w:tr w:rsidR="007D02A1" w:rsidRPr="007D02A1" w14:paraId="24F6DD9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BC783D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018BCF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1754F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2412E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5</w:t>
            </w:r>
          </w:p>
        </w:tc>
      </w:tr>
      <w:tr w:rsidR="007D02A1" w:rsidRPr="007D02A1" w14:paraId="764A9CD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DA005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F07C36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7E0074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88520D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7</w:t>
            </w:r>
          </w:p>
        </w:tc>
      </w:tr>
      <w:tr w:rsidR="007D02A1" w:rsidRPr="007D02A1" w14:paraId="025911F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76FED2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BE9AD3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A5D0D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A4ACAF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1</w:t>
            </w:r>
          </w:p>
        </w:tc>
      </w:tr>
      <w:tr w:rsidR="007D02A1" w:rsidRPr="007D02A1" w14:paraId="5F12D99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12047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442591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9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60D4F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D7137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5</w:t>
            </w:r>
          </w:p>
        </w:tc>
      </w:tr>
      <w:tr w:rsidR="007D02A1" w:rsidRPr="007D02A1" w14:paraId="3F19F10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131FC1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5A041A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03EBC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79F78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8</w:t>
            </w:r>
          </w:p>
        </w:tc>
      </w:tr>
      <w:tr w:rsidR="007D02A1" w:rsidRPr="007D02A1" w14:paraId="63B2D4E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13F699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8C37E7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D720D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E14169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9</w:t>
            </w:r>
          </w:p>
        </w:tc>
      </w:tr>
      <w:tr w:rsidR="007D02A1" w:rsidRPr="007D02A1" w14:paraId="7F8DCF8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E9E71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F66658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5135B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486B9A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7</w:t>
            </w:r>
          </w:p>
        </w:tc>
      </w:tr>
      <w:tr w:rsidR="007D02A1" w:rsidRPr="007D02A1" w14:paraId="588E012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E604CC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6E788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C12FE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BC5EC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3</w:t>
            </w:r>
          </w:p>
        </w:tc>
      </w:tr>
      <w:tr w:rsidR="007D02A1" w:rsidRPr="007D02A1" w14:paraId="6690603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ACEA90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537616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A0DA4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E1B2A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0</w:t>
            </w:r>
          </w:p>
        </w:tc>
      </w:tr>
      <w:tr w:rsidR="007D02A1" w:rsidRPr="007D02A1" w14:paraId="7394089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BC77E1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F3BF7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84026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5E093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9</w:t>
            </w:r>
          </w:p>
        </w:tc>
      </w:tr>
      <w:tr w:rsidR="007D02A1" w:rsidRPr="007D02A1" w14:paraId="6036F8F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1AC75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5D8AC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A2B78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67CD2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7</w:t>
            </w:r>
          </w:p>
        </w:tc>
      </w:tr>
      <w:tr w:rsidR="007D02A1" w:rsidRPr="007D02A1" w14:paraId="668FB3A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7FAB9E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8B9E0E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DF4E00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643EA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7</w:t>
            </w:r>
          </w:p>
        </w:tc>
      </w:tr>
      <w:tr w:rsidR="007D02A1" w:rsidRPr="007D02A1" w14:paraId="27409A9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1EC440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FB382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A722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DF33B8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3</w:t>
            </w:r>
          </w:p>
        </w:tc>
      </w:tr>
      <w:tr w:rsidR="007D02A1" w:rsidRPr="007D02A1" w14:paraId="4EC8EC5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47865C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9E48C7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ED3B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0A8CD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1</w:t>
            </w:r>
          </w:p>
        </w:tc>
      </w:tr>
      <w:tr w:rsidR="007D02A1" w:rsidRPr="007D02A1" w14:paraId="78306DB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D1FAB3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F7F5C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D9CD83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1F98A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4</w:t>
            </w:r>
          </w:p>
        </w:tc>
      </w:tr>
      <w:tr w:rsidR="007D02A1" w:rsidRPr="007D02A1" w14:paraId="1E00001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4ED51D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6A12B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35C5CA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5A732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4</w:t>
            </w:r>
          </w:p>
        </w:tc>
      </w:tr>
      <w:tr w:rsidR="007D02A1" w:rsidRPr="007D02A1" w14:paraId="51A4447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10FA43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01B4DC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283EB4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9E56D7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2</w:t>
            </w:r>
          </w:p>
        </w:tc>
      </w:tr>
      <w:tr w:rsidR="007D02A1" w:rsidRPr="007D02A1" w14:paraId="726C2EB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E28C5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F2E2DD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A2255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C8055E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6</w:t>
            </w:r>
          </w:p>
        </w:tc>
      </w:tr>
      <w:tr w:rsidR="007D02A1" w:rsidRPr="007D02A1" w14:paraId="4DE84A4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B4944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4DD6A9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D4FA58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38D46F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2</w:t>
            </w:r>
          </w:p>
        </w:tc>
      </w:tr>
      <w:tr w:rsidR="007D02A1" w:rsidRPr="007D02A1" w14:paraId="355AB1C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37713E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A43A4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05720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BF3719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2</w:t>
            </w:r>
          </w:p>
        </w:tc>
      </w:tr>
      <w:tr w:rsidR="007D02A1" w:rsidRPr="007D02A1" w14:paraId="6133608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36246E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C45F2B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27C38C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29A36C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</w:tr>
      <w:tr w:rsidR="007D02A1" w:rsidRPr="007D02A1" w14:paraId="78CEA83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B0A1F4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E5E247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CAA660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1961E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2</w:t>
            </w:r>
          </w:p>
        </w:tc>
      </w:tr>
      <w:tr w:rsidR="007D02A1" w:rsidRPr="007D02A1" w14:paraId="3F8A37D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B1783F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02E9A0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6D8160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D2AED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7</w:t>
            </w:r>
          </w:p>
        </w:tc>
      </w:tr>
      <w:tr w:rsidR="007D02A1" w:rsidRPr="007D02A1" w14:paraId="47D0172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48CDC6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AEFC56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7457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5688E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4</w:t>
            </w:r>
          </w:p>
        </w:tc>
      </w:tr>
      <w:tr w:rsidR="007D02A1" w:rsidRPr="007D02A1" w14:paraId="7835C2D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5154DA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D5187C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BD3351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A86BA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6</w:t>
            </w:r>
          </w:p>
        </w:tc>
      </w:tr>
      <w:tr w:rsidR="007D02A1" w:rsidRPr="007D02A1" w14:paraId="6CAA105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80E3F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8B71CC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3D7DD2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B4BF95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4</w:t>
            </w:r>
          </w:p>
        </w:tc>
      </w:tr>
      <w:tr w:rsidR="007D02A1" w:rsidRPr="007D02A1" w14:paraId="66DDAAB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340E1B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2038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8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13D76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A3BE56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9</w:t>
            </w:r>
          </w:p>
        </w:tc>
      </w:tr>
      <w:tr w:rsidR="007D02A1" w:rsidRPr="007D02A1" w14:paraId="785F2BB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0EA1A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0019E3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91EEA8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217713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1</w:t>
            </w:r>
          </w:p>
        </w:tc>
      </w:tr>
      <w:tr w:rsidR="007D02A1" w:rsidRPr="007D02A1" w14:paraId="7ED6591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61CD20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AB38DD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55962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6EF5B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3</w:t>
            </w:r>
          </w:p>
        </w:tc>
      </w:tr>
      <w:tr w:rsidR="007D02A1" w:rsidRPr="007D02A1" w14:paraId="1AB2173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0254D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22A82B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E6751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B27A35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1</w:t>
            </w:r>
          </w:p>
        </w:tc>
      </w:tr>
      <w:tr w:rsidR="007D02A1" w:rsidRPr="007D02A1" w14:paraId="21F8EB9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D31BEA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86BB11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75571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9B96E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5</w:t>
            </w:r>
          </w:p>
        </w:tc>
      </w:tr>
      <w:tr w:rsidR="007D02A1" w:rsidRPr="007D02A1" w14:paraId="7ADA665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571F6B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0137B1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64FCD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4395E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0</w:t>
            </w:r>
          </w:p>
        </w:tc>
      </w:tr>
      <w:tr w:rsidR="007D02A1" w:rsidRPr="007D02A1" w14:paraId="663C44C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794933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9DF56D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813CEC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AF14DA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4</w:t>
            </w:r>
          </w:p>
        </w:tc>
      </w:tr>
      <w:tr w:rsidR="007D02A1" w:rsidRPr="007D02A1" w14:paraId="2ADC011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127429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A333CF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AB728A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F9F3C6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6</w:t>
            </w:r>
          </w:p>
        </w:tc>
      </w:tr>
      <w:tr w:rsidR="007D02A1" w:rsidRPr="007D02A1" w14:paraId="2C19C1F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521F3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814EB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B56A7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C33D7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3</w:t>
            </w:r>
          </w:p>
        </w:tc>
      </w:tr>
      <w:tr w:rsidR="007D02A1" w:rsidRPr="007D02A1" w14:paraId="08E7F00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333025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6EE774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62184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4A854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3</w:t>
            </w:r>
          </w:p>
        </w:tc>
      </w:tr>
      <w:tr w:rsidR="007D02A1" w:rsidRPr="007D02A1" w14:paraId="0DFF890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4F0F4D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AEDDF4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29C8F3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2E65A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2</w:t>
            </w:r>
          </w:p>
        </w:tc>
      </w:tr>
      <w:tr w:rsidR="007D02A1" w:rsidRPr="007D02A1" w14:paraId="4CA9625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376EB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A002C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9870E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2F2BA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5</w:t>
            </w:r>
          </w:p>
        </w:tc>
      </w:tr>
      <w:tr w:rsidR="007D02A1" w:rsidRPr="007D02A1" w14:paraId="58DCC27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92E1C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8F9581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0B4E56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D1C76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1</w:t>
            </w:r>
          </w:p>
        </w:tc>
      </w:tr>
      <w:tr w:rsidR="007D02A1" w:rsidRPr="007D02A1" w14:paraId="7B64B7C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81C501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7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138DFB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EC32A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95FCDB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4</w:t>
            </w:r>
          </w:p>
        </w:tc>
      </w:tr>
      <w:tr w:rsidR="007D02A1" w:rsidRPr="007D02A1" w14:paraId="0823922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1EB519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BA6EBD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DB2A85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F0060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3</w:t>
            </w:r>
          </w:p>
        </w:tc>
      </w:tr>
      <w:tr w:rsidR="007D02A1" w:rsidRPr="007D02A1" w14:paraId="22B567B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AAE61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24AE1B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7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C21B0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A92899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7</w:t>
            </w:r>
          </w:p>
        </w:tc>
      </w:tr>
      <w:tr w:rsidR="007D02A1" w:rsidRPr="007D02A1" w14:paraId="1C3FF49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4585C4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CD8DB3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65FD65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AF2C3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9</w:t>
            </w:r>
          </w:p>
        </w:tc>
      </w:tr>
      <w:tr w:rsidR="007D02A1" w:rsidRPr="007D02A1" w14:paraId="6F658A6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C9686E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5C1AA5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1B10A2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FDF2A4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2</w:t>
            </w:r>
          </w:p>
        </w:tc>
      </w:tr>
      <w:tr w:rsidR="007D02A1" w:rsidRPr="007D02A1" w14:paraId="4DC7C66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57C975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7C6EE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C019C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AA9FF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4</w:t>
            </w:r>
          </w:p>
        </w:tc>
      </w:tr>
      <w:tr w:rsidR="007D02A1" w:rsidRPr="007D02A1" w14:paraId="000FAFC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413716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8F24C4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265A4D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71FD5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</w:tr>
      <w:tr w:rsidR="007D02A1" w:rsidRPr="007D02A1" w14:paraId="0C36094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4D7E56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9884E0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2721A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143418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6</w:t>
            </w:r>
          </w:p>
        </w:tc>
      </w:tr>
      <w:tr w:rsidR="007D02A1" w:rsidRPr="007D02A1" w14:paraId="5F57DF3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00DA5F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6A5695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2C6CD9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FC9E4B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9</w:t>
            </w:r>
          </w:p>
        </w:tc>
      </w:tr>
      <w:tr w:rsidR="007D02A1" w:rsidRPr="007D02A1" w14:paraId="67D055B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91A938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B99658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D89F3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F61038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1</w:t>
            </w:r>
          </w:p>
        </w:tc>
      </w:tr>
      <w:tr w:rsidR="007D02A1" w:rsidRPr="007D02A1" w14:paraId="06309AA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E76006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F9AFC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DA438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85CAB9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6</w:t>
            </w:r>
          </w:p>
        </w:tc>
      </w:tr>
      <w:tr w:rsidR="007D02A1" w:rsidRPr="007D02A1" w14:paraId="770624F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A8B7E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0A2FEB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81293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BAC2B4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7</w:t>
            </w:r>
          </w:p>
        </w:tc>
      </w:tr>
      <w:tr w:rsidR="007D02A1" w:rsidRPr="007D02A1" w14:paraId="2E1D1D5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C57C4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03CF07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CE265D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46ABE8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4</w:t>
            </w:r>
          </w:p>
        </w:tc>
      </w:tr>
      <w:tr w:rsidR="007D02A1" w:rsidRPr="007D02A1" w14:paraId="4279186B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DFA43B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505233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124DD5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4CC6F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9</w:t>
            </w:r>
          </w:p>
        </w:tc>
      </w:tr>
      <w:tr w:rsidR="007D02A1" w:rsidRPr="007D02A1" w14:paraId="15BDBDD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AAA86E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B072BE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2D30A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9AFBB9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3</w:t>
            </w:r>
          </w:p>
        </w:tc>
      </w:tr>
      <w:tr w:rsidR="007D02A1" w:rsidRPr="007D02A1" w14:paraId="58EF120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B29D83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F57DB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882B4A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58A64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1</w:t>
            </w:r>
          </w:p>
        </w:tc>
      </w:tr>
      <w:tr w:rsidR="007D02A1" w:rsidRPr="007D02A1" w14:paraId="5ECEC17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693B80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C0735A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BA1934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09C7F5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65</w:t>
            </w:r>
          </w:p>
        </w:tc>
      </w:tr>
      <w:tr w:rsidR="007D02A1" w:rsidRPr="007D02A1" w14:paraId="275BFB19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CE0D24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F0357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4065E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29348C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1</w:t>
            </w:r>
          </w:p>
        </w:tc>
      </w:tr>
      <w:tr w:rsidR="007D02A1" w:rsidRPr="007D02A1" w14:paraId="1DFC37E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EBCAAC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6F04CB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BBBD9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09BA45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6</w:t>
            </w:r>
          </w:p>
        </w:tc>
      </w:tr>
      <w:tr w:rsidR="007D02A1" w:rsidRPr="007D02A1" w14:paraId="39BA4C2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FF98FD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40F9BF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5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DF5EE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4957C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7</w:t>
            </w:r>
          </w:p>
        </w:tc>
      </w:tr>
      <w:tr w:rsidR="007D02A1" w:rsidRPr="007D02A1" w14:paraId="28F2558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B09727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4789BA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7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F7B1B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69190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7</w:t>
            </w:r>
          </w:p>
        </w:tc>
      </w:tr>
      <w:tr w:rsidR="007D02A1" w:rsidRPr="007D02A1" w14:paraId="71260F5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3C7B4B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F6BE14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8AE987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1B089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2</w:t>
            </w:r>
          </w:p>
        </w:tc>
      </w:tr>
      <w:tr w:rsidR="007D02A1" w:rsidRPr="007D02A1" w14:paraId="7761D4A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C26EE5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C9378D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8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90CBF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DEEA5F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2</w:t>
            </w:r>
          </w:p>
        </w:tc>
      </w:tr>
      <w:tr w:rsidR="007D02A1" w:rsidRPr="007D02A1" w14:paraId="09C54FB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F275E3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45708B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0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F694D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B8208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5</w:t>
            </w:r>
          </w:p>
        </w:tc>
      </w:tr>
      <w:tr w:rsidR="007D02A1" w:rsidRPr="007D02A1" w14:paraId="6877C0D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18EC89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DB1FE6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07A970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9FFE16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4</w:t>
            </w:r>
          </w:p>
        </w:tc>
      </w:tr>
      <w:tr w:rsidR="007D02A1" w:rsidRPr="007D02A1" w14:paraId="350A635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52D6D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AC4B06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8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6B020D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E854C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2</w:t>
            </w:r>
          </w:p>
        </w:tc>
      </w:tr>
      <w:tr w:rsidR="007D02A1" w:rsidRPr="007D02A1" w14:paraId="151A08E4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A91C7C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5AA594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303B9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C6B8D5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3</w:t>
            </w:r>
          </w:p>
        </w:tc>
      </w:tr>
      <w:tr w:rsidR="007D02A1" w:rsidRPr="007D02A1" w14:paraId="0AA5CBF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2D3D4D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39916E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1114E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15BD27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6</w:t>
            </w:r>
          </w:p>
        </w:tc>
      </w:tr>
      <w:tr w:rsidR="007D02A1" w:rsidRPr="007D02A1" w14:paraId="37AF6CF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58E87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E063D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628EE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E10704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8</w:t>
            </w:r>
          </w:p>
        </w:tc>
      </w:tr>
      <w:tr w:rsidR="007D02A1" w:rsidRPr="007D02A1" w14:paraId="58133B85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FF51E0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98D862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9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61367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72CC4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2</w:t>
            </w:r>
          </w:p>
        </w:tc>
      </w:tr>
      <w:tr w:rsidR="007D02A1" w:rsidRPr="007D02A1" w14:paraId="12FE4F63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4DF4FF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60B406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8B24D2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B47225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77</w:t>
            </w:r>
          </w:p>
        </w:tc>
      </w:tr>
      <w:tr w:rsidR="007D02A1" w:rsidRPr="007D02A1" w14:paraId="14D5117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138374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4AD35A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0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3EFE42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1013D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0</w:t>
            </w:r>
          </w:p>
        </w:tc>
      </w:tr>
      <w:tr w:rsidR="007D02A1" w:rsidRPr="007D02A1" w14:paraId="56D3DE8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D0CDD1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189F4A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47A65F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6A72F7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4</w:t>
            </w:r>
          </w:p>
        </w:tc>
      </w:tr>
      <w:tr w:rsidR="007D02A1" w:rsidRPr="007D02A1" w14:paraId="767A162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90D96E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96335F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8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1A565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36E387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</w:tr>
      <w:tr w:rsidR="007D02A1" w:rsidRPr="007D02A1" w14:paraId="02124C4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4B0FB4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4A5EC6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C6BEC8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5F176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8</w:t>
            </w:r>
          </w:p>
        </w:tc>
      </w:tr>
      <w:tr w:rsidR="007D02A1" w:rsidRPr="007D02A1" w14:paraId="71346EC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303E7B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DC9D9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5957E8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322982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5</w:t>
            </w:r>
          </w:p>
        </w:tc>
      </w:tr>
      <w:tr w:rsidR="007D02A1" w:rsidRPr="007D02A1" w14:paraId="04168F3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38ABB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C3DB8D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6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6E944A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DFCBE2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6</w:t>
            </w:r>
          </w:p>
        </w:tc>
      </w:tr>
      <w:tr w:rsidR="007D02A1" w:rsidRPr="007D02A1" w14:paraId="6F8D8E7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08116A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34F178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5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C46707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55601B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9</w:t>
            </w:r>
          </w:p>
        </w:tc>
      </w:tr>
      <w:tr w:rsidR="007D02A1" w:rsidRPr="007D02A1" w14:paraId="33C1401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49E7CA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F204F2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89987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AAB96B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0</w:t>
            </w:r>
          </w:p>
        </w:tc>
      </w:tr>
      <w:tr w:rsidR="007D02A1" w:rsidRPr="007D02A1" w14:paraId="2C9BA30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7C3D3B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E9E2A3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4C72B5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7D5B55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3</w:t>
            </w:r>
          </w:p>
        </w:tc>
      </w:tr>
      <w:tr w:rsidR="007D02A1" w:rsidRPr="007D02A1" w14:paraId="6E21FEA0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69CB03A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1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C575CD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E9212D4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4E91D9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93</w:t>
            </w:r>
          </w:p>
        </w:tc>
      </w:tr>
      <w:tr w:rsidR="007D02A1" w:rsidRPr="007D02A1" w14:paraId="6AB4AEA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932443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870218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C3750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6CD1A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88</w:t>
            </w:r>
          </w:p>
        </w:tc>
      </w:tr>
      <w:tr w:rsidR="007D02A1" w:rsidRPr="007D02A1" w14:paraId="39780C36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309DA14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A40DB6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2D407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40E73A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01</w:t>
            </w:r>
          </w:p>
        </w:tc>
      </w:tr>
      <w:tr w:rsidR="007D02A1" w:rsidRPr="007D02A1" w14:paraId="6560C29C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D794A1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11BF8F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7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92C21A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D140DC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8</w:t>
            </w:r>
          </w:p>
        </w:tc>
      </w:tr>
      <w:tr w:rsidR="007D02A1" w:rsidRPr="007D02A1" w14:paraId="337AAD6A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C16D38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BDE1B9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9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9893D76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107CE1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12</w:t>
            </w:r>
          </w:p>
        </w:tc>
      </w:tr>
      <w:tr w:rsidR="007D02A1" w:rsidRPr="007D02A1" w14:paraId="1CB7ED77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45B79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452D8F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7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95B0F5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5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567731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</w:tr>
      <w:tr w:rsidR="007D02A1" w:rsidRPr="007D02A1" w14:paraId="768CC4C1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71D9E1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64774A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E524A3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5F6C26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7</w:t>
            </w:r>
          </w:p>
        </w:tc>
      </w:tr>
      <w:tr w:rsidR="007D02A1" w:rsidRPr="007D02A1" w14:paraId="2488CB62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1650A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C3FDBA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8DA9FAF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9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62CECE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53</w:t>
            </w:r>
          </w:p>
        </w:tc>
      </w:tr>
      <w:tr w:rsidR="007D02A1" w:rsidRPr="007D02A1" w14:paraId="6DCD46E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EEF3F4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B5C388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3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BF063F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36B51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39</w:t>
            </w:r>
          </w:p>
        </w:tc>
      </w:tr>
      <w:tr w:rsidR="007D02A1" w:rsidRPr="007D02A1" w14:paraId="1E19C3BF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77271F0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2DE587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6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6F3952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2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9AD080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5</w:t>
            </w:r>
          </w:p>
        </w:tc>
      </w:tr>
      <w:tr w:rsidR="007D02A1" w:rsidRPr="007D02A1" w14:paraId="2EB2E11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5D7729A3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F85355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8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745C56B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577C45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8</w:t>
            </w:r>
          </w:p>
        </w:tc>
      </w:tr>
      <w:tr w:rsidR="007D02A1" w:rsidRPr="007D02A1" w14:paraId="56409AC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1F7219C2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752D84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1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03F18F8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FADB68A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1</w:t>
            </w:r>
          </w:p>
        </w:tc>
      </w:tr>
      <w:tr w:rsidR="007D02A1" w:rsidRPr="007D02A1" w14:paraId="15D18778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077FC667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EB10A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2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13EB534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5E5A40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43</w:t>
            </w:r>
          </w:p>
        </w:tc>
      </w:tr>
      <w:tr w:rsidR="007D02A1" w:rsidRPr="007D02A1" w14:paraId="54A7EB0D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2246B68D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DD5FC4B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68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653C7E25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CC0346C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27</w:t>
            </w:r>
          </w:p>
        </w:tc>
      </w:tr>
      <w:tr w:rsidR="007D02A1" w:rsidRPr="007D02A1" w14:paraId="620D551E" w14:textId="77777777" w:rsidTr="007D02A1">
        <w:trPr>
          <w:trHeight w:val="330"/>
        </w:trPr>
        <w:tc>
          <w:tcPr>
            <w:tcW w:w="827" w:type="pct"/>
            <w:shd w:val="clear" w:color="auto" w:fill="auto"/>
            <w:noWrap/>
            <w:vAlign w:val="center"/>
            <w:hideMark/>
          </w:tcPr>
          <w:p w14:paraId="48F12711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6748CBE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30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0483F8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4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0EB8C940" w14:textId="77777777" w:rsidR="007D02A1" w:rsidRPr="007D02A1" w:rsidRDefault="007D02A1" w:rsidP="007D0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2A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10</w:t>
            </w:r>
          </w:p>
        </w:tc>
      </w:tr>
    </w:tbl>
    <w:p w14:paraId="34875AEF" w14:textId="77777777" w:rsidR="007D02A1" w:rsidRDefault="007D02A1"/>
    <w:sectPr w:rsidR="007D02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1NbQ0MjY1MzMytjBV0lEKTi0uzszPAykwrAUALeykGywAAAA="/>
  </w:docVars>
  <w:rsids>
    <w:rsidRoot w:val="007D02A1"/>
    <w:rsid w:val="000965F9"/>
    <w:rsid w:val="007D02A1"/>
    <w:rsid w:val="00B7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D88BA"/>
  <w15:chartTrackingRefBased/>
  <w15:docId w15:val="{25697F5F-9D50-42E7-B276-9A0AC1B52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D02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02A1"/>
    <w:rPr>
      <w:color w:val="954F72"/>
      <w:u w:val="single"/>
    </w:rPr>
  </w:style>
  <w:style w:type="paragraph" w:customStyle="1" w:styleId="msonormal0">
    <w:name w:val="msonormal"/>
    <w:basedOn w:val="Normal"/>
    <w:rsid w:val="007D02A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5">
    <w:name w:val="xl65"/>
    <w:basedOn w:val="Normal"/>
    <w:rsid w:val="007D02A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6">
    <w:name w:val="xl66"/>
    <w:basedOn w:val="Normal"/>
    <w:rsid w:val="007D02A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7">
    <w:name w:val="xl67"/>
    <w:basedOn w:val="Normal"/>
    <w:rsid w:val="007D02A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7D02A1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69">
    <w:name w:val="xl69"/>
    <w:basedOn w:val="Normal"/>
    <w:rsid w:val="007D02A1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7D02A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37</Words>
  <Characters>8197</Characters>
  <Application>Microsoft Office Word</Application>
  <DocSecurity>0</DocSecurity>
  <Lines>68</Lines>
  <Paragraphs>19</Paragraphs>
  <ScaleCrop>false</ScaleCrop>
  <Company/>
  <LinksUpToDate>false</LinksUpToDate>
  <CharactersWithSpaces>9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일</dc:creator>
  <cp:keywords/>
  <dc:description/>
  <cp:lastModifiedBy>Ryan McMurray</cp:lastModifiedBy>
  <cp:revision>2</cp:revision>
  <dcterms:created xsi:type="dcterms:W3CDTF">2024-08-08T00:52:00Z</dcterms:created>
  <dcterms:modified xsi:type="dcterms:W3CDTF">2024-11-14T20:43:00Z</dcterms:modified>
</cp:coreProperties>
</file>